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B3C84" w14:textId="77777777" w:rsidR="00D60F95" w:rsidRPr="00D67667" w:rsidRDefault="00D60F95" w:rsidP="00D60F95">
      <w:pPr>
        <w:pStyle w:val="Heading2"/>
      </w:pPr>
      <w:r>
        <w:t>S4</w:t>
      </w:r>
      <w:r w:rsidRPr="00D67667">
        <w:t xml:space="preserve">. Timing of measurement of </w:t>
      </w:r>
      <w:r>
        <w:t>covariates</w:t>
      </w:r>
    </w:p>
    <w:p w14:paraId="18ED8D0A" w14:textId="77777777" w:rsidR="00D60F95" w:rsidRDefault="00D60F95" w:rsidP="00D60F95">
      <w:pPr>
        <w:rPr>
          <w:rFonts w:cstheme="minorHAnsi"/>
          <w:b/>
          <w:bCs/>
        </w:rPr>
      </w:pPr>
    </w:p>
    <w:p w14:paraId="6C48807D" w14:textId="77777777" w:rsidR="00D60F95" w:rsidRDefault="00D60F95" w:rsidP="00D60F95">
      <w:pPr>
        <w:rPr>
          <w:rFonts w:cstheme="minorHAnsi"/>
        </w:rPr>
      </w:pPr>
      <w:r>
        <w:rPr>
          <w:rFonts w:cstheme="minorHAnsi"/>
          <w:b/>
          <w:bCs/>
        </w:rPr>
        <w:t xml:space="preserve">S4 </w:t>
      </w:r>
      <w:r w:rsidRPr="00D67667">
        <w:rPr>
          <w:rFonts w:cstheme="minorHAnsi"/>
          <w:b/>
          <w:bCs/>
        </w:rPr>
        <w:t xml:space="preserve">Table </w:t>
      </w:r>
    </w:p>
    <w:p w14:paraId="34761CAB" w14:textId="77777777" w:rsidR="00D60F95" w:rsidRPr="00776829" w:rsidRDefault="00D60F95" w:rsidP="00D60F95">
      <w:pPr>
        <w:rPr>
          <w:rFonts w:cstheme="minorHAnsi"/>
          <w:i/>
          <w:iCs/>
        </w:rPr>
      </w:pPr>
      <w:r w:rsidRPr="00776829">
        <w:rPr>
          <w:rFonts w:cstheme="minorHAnsi"/>
          <w:i/>
          <w:iCs/>
        </w:rPr>
        <w:t xml:space="preserve">Measurement timing of </w:t>
      </w:r>
      <w:r>
        <w:rPr>
          <w:rFonts w:cstheme="minorHAnsi"/>
          <w:i/>
          <w:iCs/>
        </w:rPr>
        <w:t>covari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533"/>
        <w:gridCol w:w="991"/>
        <w:gridCol w:w="991"/>
        <w:gridCol w:w="992"/>
        <w:gridCol w:w="991"/>
        <w:gridCol w:w="991"/>
        <w:gridCol w:w="992"/>
      </w:tblGrid>
      <w:tr w:rsidR="00D60F95" w:rsidRPr="00D67667" w14:paraId="3E35970A" w14:textId="77777777" w:rsidTr="0087206D">
        <w:tc>
          <w:tcPr>
            <w:tcW w:w="2122" w:type="dxa"/>
            <w:tcBorders>
              <w:bottom w:val="single" w:sz="4" w:space="0" w:color="auto"/>
            </w:tcBorders>
          </w:tcPr>
          <w:p w14:paraId="32369D45" w14:textId="77777777" w:rsidR="00D60F95" w:rsidRPr="00D67667" w:rsidRDefault="00D60F95" w:rsidP="0087206D">
            <w:pPr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Dimension</w:t>
            </w:r>
          </w:p>
        </w:tc>
        <w:tc>
          <w:tcPr>
            <w:tcW w:w="5533" w:type="dxa"/>
            <w:tcBorders>
              <w:bottom w:val="single" w:sz="4" w:space="0" w:color="auto"/>
            </w:tcBorders>
          </w:tcPr>
          <w:p w14:paraId="743C2F0A" w14:textId="77777777" w:rsidR="00D60F95" w:rsidRPr="00D67667" w:rsidRDefault="00D60F95" w:rsidP="0087206D">
            <w:pPr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3E57DB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Age 1</w:t>
            </w:r>
          </w:p>
          <w:p w14:paraId="561451F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Sweep 1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4990F99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Age 3</w:t>
            </w:r>
          </w:p>
          <w:p w14:paraId="5EF85A7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Sweep 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B45B8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Age 5</w:t>
            </w:r>
          </w:p>
          <w:p w14:paraId="3A2930E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Sweep 3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944D691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Age 7</w:t>
            </w:r>
          </w:p>
          <w:p w14:paraId="40E866A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Sweep 4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EB7A0D6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Age 11</w:t>
            </w:r>
          </w:p>
          <w:p w14:paraId="55A20F1A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Sweep 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2A3EB9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Age 14</w:t>
            </w:r>
          </w:p>
          <w:p w14:paraId="00B516BA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Sweep 6</w:t>
            </w:r>
          </w:p>
        </w:tc>
      </w:tr>
      <w:tr w:rsidR="00D60F95" w:rsidRPr="00D67667" w14:paraId="1DF786CE" w14:textId="77777777" w:rsidTr="0087206D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28F040B0" w14:textId="77777777" w:rsidR="00D60F95" w:rsidRPr="00D67667" w:rsidRDefault="00D60F95" w:rsidP="0087206D">
            <w:pPr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SES</w:t>
            </w:r>
          </w:p>
        </w:tc>
        <w:tc>
          <w:tcPr>
            <w:tcW w:w="5533" w:type="dxa"/>
            <w:tcBorders>
              <w:top w:val="single" w:sz="4" w:space="0" w:color="auto"/>
              <w:bottom w:val="nil"/>
            </w:tcBorders>
          </w:tcPr>
          <w:p w14:paraId="23EE6E04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Highest parental education – NVQ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0CFF4D46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39442449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630E4A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1CC0B63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281BCDE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DB7C46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23F84A12" w14:textId="77777777" w:rsidTr="0087206D">
        <w:tc>
          <w:tcPr>
            <w:tcW w:w="2122" w:type="dxa"/>
            <w:tcBorders>
              <w:top w:val="nil"/>
            </w:tcBorders>
          </w:tcPr>
          <w:p w14:paraId="3BFB5451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top w:val="nil"/>
            </w:tcBorders>
          </w:tcPr>
          <w:p w14:paraId="33DE8C35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Highest NSSEC 7</w:t>
            </w:r>
          </w:p>
        </w:tc>
        <w:tc>
          <w:tcPr>
            <w:tcW w:w="991" w:type="dxa"/>
            <w:tcBorders>
              <w:top w:val="nil"/>
            </w:tcBorders>
          </w:tcPr>
          <w:p w14:paraId="7BB58C7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14:paraId="7EDBA34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B149F9B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  <w:tcBorders>
              <w:top w:val="nil"/>
            </w:tcBorders>
          </w:tcPr>
          <w:p w14:paraId="713BE70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14:paraId="221B031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15138AF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6B849AB6" w14:textId="77777777" w:rsidTr="0087206D">
        <w:tc>
          <w:tcPr>
            <w:tcW w:w="2122" w:type="dxa"/>
          </w:tcPr>
          <w:p w14:paraId="073E6CBC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</w:tcPr>
          <w:p w14:paraId="00DE1F43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Household income</w:t>
            </w:r>
          </w:p>
        </w:tc>
        <w:tc>
          <w:tcPr>
            <w:tcW w:w="991" w:type="dxa"/>
          </w:tcPr>
          <w:p w14:paraId="6461F696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1D3DC541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65C5136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</w:tcPr>
          <w:p w14:paraId="54860027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33C0B8A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03799CE4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451370F3" w14:textId="77777777" w:rsidTr="0087206D">
        <w:tc>
          <w:tcPr>
            <w:tcW w:w="2122" w:type="dxa"/>
          </w:tcPr>
          <w:p w14:paraId="593027AF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</w:tcPr>
          <w:p w14:paraId="276F503F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Housing tenure</w:t>
            </w:r>
          </w:p>
        </w:tc>
        <w:tc>
          <w:tcPr>
            <w:tcW w:w="991" w:type="dxa"/>
          </w:tcPr>
          <w:p w14:paraId="74665B66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15CD421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7E6CD40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</w:tcPr>
          <w:p w14:paraId="300E02E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249332EA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3E14F54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6F45F911" w14:textId="77777777" w:rsidTr="0087206D">
        <w:tc>
          <w:tcPr>
            <w:tcW w:w="2122" w:type="dxa"/>
            <w:tcBorders>
              <w:bottom w:val="single" w:sz="4" w:space="0" w:color="auto"/>
            </w:tcBorders>
          </w:tcPr>
          <w:p w14:paraId="15E0FC49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bottom w:val="single" w:sz="4" w:space="0" w:color="auto"/>
            </w:tcBorders>
          </w:tcPr>
          <w:p w14:paraId="733B4679" w14:textId="77777777" w:rsidR="00D60F95" w:rsidRPr="00D67667" w:rsidRDefault="00D60F95" w:rsidP="0087206D">
            <w:pPr>
              <w:rPr>
                <w:rFonts w:cstheme="minorHAnsi"/>
              </w:rPr>
            </w:pPr>
            <w:proofErr w:type="spellStart"/>
            <w:r w:rsidRPr="00D67667">
              <w:rPr>
                <w:rFonts w:cstheme="minorHAnsi"/>
                <w:color w:val="000000" w:themeColor="text1"/>
              </w:rPr>
              <w:t>Neighbourhood</w:t>
            </w:r>
            <w:proofErr w:type="spellEnd"/>
            <w:r w:rsidRPr="00D67667">
              <w:rPr>
                <w:rFonts w:cstheme="minorHAnsi"/>
                <w:color w:val="000000" w:themeColor="text1"/>
              </w:rPr>
              <w:t xml:space="preserve"> deprivation decile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40B7483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6819671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752027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C5F4D5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F27B06B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A7C53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003A5CE7" w14:textId="77777777" w:rsidTr="0087206D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6A70E79A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b/>
                <w:bCs/>
                <w:color w:val="000000" w:themeColor="text1"/>
              </w:rPr>
              <w:t>Demographics</w:t>
            </w:r>
          </w:p>
        </w:tc>
        <w:tc>
          <w:tcPr>
            <w:tcW w:w="5533" w:type="dxa"/>
            <w:tcBorders>
              <w:top w:val="single" w:sz="4" w:space="0" w:color="auto"/>
              <w:bottom w:val="nil"/>
            </w:tcBorders>
          </w:tcPr>
          <w:p w14:paraId="0871E47A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Ethnicity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1456D48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6223AEA2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DEF5F29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3322675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9E4087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C269BF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5A696476" w14:textId="77777777" w:rsidTr="0087206D">
        <w:tc>
          <w:tcPr>
            <w:tcW w:w="2122" w:type="dxa"/>
            <w:tcBorders>
              <w:top w:val="nil"/>
            </w:tcBorders>
          </w:tcPr>
          <w:p w14:paraId="5A0ABB4B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top w:val="nil"/>
            </w:tcBorders>
          </w:tcPr>
          <w:p w14:paraId="68C020FC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Date of birth</w:t>
            </w:r>
          </w:p>
        </w:tc>
        <w:tc>
          <w:tcPr>
            <w:tcW w:w="991" w:type="dxa"/>
            <w:tcBorders>
              <w:top w:val="nil"/>
            </w:tcBorders>
          </w:tcPr>
          <w:p w14:paraId="2DBE4BA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  <w:tcBorders>
              <w:top w:val="nil"/>
            </w:tcBorders>
          </w:tcPr>
          <w:p w14:paraId="7867F81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7A46DD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14:paraId="0A164D23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14:paraId="1499F981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2058FC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7B69A3CF" w14:textId="77777777" w:rsidTr="0087206D">
        <w:tc>
          <w:tcPr>
            <w:tcW w:w="2122" w:type="dxa"/>
          </w:tcPr>
          <w:p w14:paraId="183FF24A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</w:tcPr>
          <w:p w14:paraId="683EB82E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Gender</w:t>
            </w:r>
          </w:p>
        </w:tc>
        <w:tc>
          <w:tcPr>
            <w:tcW w:w="991" w:type="dxa"/>
          </w:tcPr>
          <w:p w14:paraId="492C987F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</w:tcPr>
          <w:p w14:paraId="4EE32D8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7C569BB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21A179A1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4AC3D28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55716CD9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7D1786DF" w14:textId="77777777" w:rsidTr="0087206D">
        <w:tc>
          <w:tcPr>
            <w:tcW w:w="2122" w:type="dxa"/>
          </w:tcPr>
          <w:p w14:paraId="1EBE3A61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</w:tcPr>
          <w:p w14:paraId="02D27096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Family structure</w:t>
            </w:r>
          </w:p>
        </w:tc>
        <w:tc>
          <w:tcPr>
            <w:tcW w:w="991" w:type="dxa"/>
          </w:tcPr>
          <w:p w14:paraId="5E35D9B2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52ED6C24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795A6FD3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</w:tcPr>
          <w:p w14:paraId="1D80EE3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763E56B7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50919BE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626E6416" w14:textId="77777777" w:rsidTr="0087206D">
        <w:tc>
          <w:tcPr>
            <w:tcW w:w="2122" w:type="dxa"/>
          </w:tcPr>
          <w:p w14:paraId="0A9E068F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</w:tcPr>
          <w:p w14:paraId="6B6E6501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Household size</w:t>
            </w:r>
          </w:p>
        </w:tc>
        <w:tc>
          <w:tcPr>
            <w:tcW w:w="991" w:type="dxa"/>
          </w:tcPr>
          <w:p w14:paraId="0525B507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129E831F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6618EAD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</w:tcPr>
          <w:p w14:paraId="64F71FB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77896E5F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6E5C351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34E39F5E" w14:textId="77777777" w:rsidTr="0087206D">
        <w:tc>
          <w:tcPr>
            <w:tcW w:w="2122" w:type="dxa"/>
          </w:tcPr>
          <w:p w14:paraId="40029601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</w:tcPr>
          <w:p w14:paraId="3E41816D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Region within England</w:t>
            </w:r>
          </w:p>
        </w:tc>
        <w:tc>
          <w:tcPr>
            <w:tcW w:w="991" w:type="dxa"/>
          </w:tcPr>
          <w:p w14:paraId="720EFD0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440CD10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3ABACB56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2B17700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</w:tcPr>
          <w:p w14:paraId="3D31381F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2442E1F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2FC09C64" w14:textId="77777777" w:rsidTr="0087206D">
        <w:tc>
          <w:tcPr>
            <w:tcW w:w="2122" w:type="dxa"/>
            <w:tcBorders>
              <w:bottom w:val="single" w:sz="4" w:space="0" w:color="auto"/>
            </w:tcBorders>
          </w:tcPr>
          <w:p w14:paraId="1B659C70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bottom w:val="single" w:sz="4" w:space="0" w:color="auto"/>
            </w:tcBorders>
          </w:tcPr>
          <w:p w14:paraId="242F2C83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Number of children in household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0CB5D6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4CC1582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62002F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EADCA64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C3A2476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959D4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4E1F7854" w14:textId="77777777" w:rsidTr="0087206D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0B3C871E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b/>
                <w:bCs/>
                <w:color w:val="000000" w:themeColor="text1"/>
              </w:rPr>
              <w:t>Cognitive Abilities / Achievement</w:t>
            </w:r>
          </w:p>
        </w:tc>
        <w:tc>
          <w:tcPr>
            <w:tcW w:w="5533" w:type="dxa"/>
            <w:tcBorders>
              <w:top w:val="single" w:sz="4" w:space="0" w:color="auto"/>
              <w:bottom w:val="nil"/>
            </w:tcBorders>
          </w:tcPr>
          <w:p w14:paraId="2C1834C2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BAS vocabulary + Bracken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37ACCC6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7B2B0BD2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D71672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28F4AB7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0E321883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2E31EC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4D98D742" w14:textId="77777777" w:rsidTr="0087206D">
        <w:tc>
          <w:tcPr>
            <w:tcW w:w="2122" w:type="dxa"/>
            <w:vMerge/>
          </w:tcPr>
          <w:p w14:paraId="2857FA6B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top w:val="nil"/>
            </w:tcBorders>
          </w:tcPr>
          <w:p w14:paraId="522EB4C9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BAS vocabulary + BAS pattern + BAS picture</w:t>
            </w:r>
          </w:p>
        </w:tc>
        <w:tc>
          <w:tcPr>
            <w:tcW w:w="991" w:type="dxa"/>
            <w:tcBorders>
              <w:top w:val="nil"/>
            </w:tcBorders>
          </w:tcPr>
          <w:p w14:paraId="64DA5BA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14:paraId="27FB37AA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B93435B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top w:val="nil"/>
            </w:tcBorders>
          </w:tcPr>
          <w:p w14:paraId="0B8BE8A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14:paraId="11692C6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AD94E2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77D5B9BB" w14:textId="77777777" w:rsidTr="0087206D">
        <w:tc>
          <w:tcPr>
            <w:tcW w:w="2122" w:type="dxa"/>
          </w:tcPr>
          <w:p w14:paraId="7B86E0AE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</w:tcPr>
          <w:p w14:paraId="00666E06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Math + BAS reading + BAS pattern</w:t>
            </w:r>
          </w:p>
        </w:tc>
        <w:tc>
          <w:tcPr>
            <w:tcW w:w="991" w:type="dxa"/>
          </w:tcPr>
          <w:p w14:paraId="7497849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73C584D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7B86365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66DFD31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</w:tcPr>
          <w:p w14:paraId="33B2F732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73C21613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4A516308" w14:textId="77777777" w:rsidTr="0087206D">
        <w:tc>
          <w:tcPr>
            <w:tcW w:w="2122" w:type="dxa"/>
          </w:tcPr>
          <w:p w14:paraId="5D432B40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</w:tcPr>
          <w:p w14:paraId="74DF1AE0" w14:textId="77777777" w:rsidR="00D60F95" w:rsidRPr="00D67667" w:rsidRDefault="00D60F95" w:rsidP="0087206D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 xml:space="preserve">BAS </w:t>
            </w:r>
            <w:r w:rsidRPr="00D67667">
              <w:rPr>
                <w:rFonts w:cstheme="minorHAnsi"/>
                <w:color w:val="000000" w:themeColor="text1"/>
              </w:rPr>
              <w:t>Verbal similarities</w:t>
            </w:r>
          </w:p>
        </w:tc>
        <w:tc>
          <w:tcPr>
            <w:tcW w:w="991" w:type="dxa"/>
          </w:tcPr>
          <w:p w14:paraId="2E17016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439DBA56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150260F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174FAB6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666F013B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2" w:type="dxa"/>
          </w:tcPr>
          <w:p w14:paraId="4B8F0F79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1BA227A6" w14:textId="77777777" w:rsidTr="0087206D">
        <w:tc>
          <w:tcPr>
            <w:tcW w:w="2122" w:type="dxa"/>
          </w:tcPr>
          <w:p w14:paraId="2F510E16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</w:tcPr>
          <w:p w14:paraId="53963636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Vocabulary</w:t>
            </w:r>
          </w:p>
        </w:tc>
        <w:tc>
          <w:tcPr>
            <w:tcW w:w="991" w:type="dxa"/>
          </w:tcPr>
          <w:p w14:paraId="44AA95C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5F3FC25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2C0E4F8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3C0EC1EB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1D322B37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28B0A477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</w:tr>
      <w:tr w:rsidR="00D60F95" w:rsidRPr="00D67667" w14:paraId="71392E34" w14:textId="77777777" w:rsidTr="0087206D">
        <w:tc>
          <w:tcPr>
            <w:tcW w:w="2122" w:type="dxa"/>
          </w:tcPr>
          <w:p w14:paraId="36D7CA8C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</w:tcPr>
          <w:p w14:paraId="0F821C07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Key stage English</w:t>
            </w:r>
          </w:p>
        </w:tc>
        <w:tc>
          <w:tcPr>
            <w:tcW w:w="991" w:type="dxa"/>
          </w:tcPr>
          <w:p w14:paraId="0D79F0B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1A15655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41DD9CE9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6DD97C7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</w:tcPr>
          <w:p w14:paraId="4B890207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2" w:type="dxa"/>
          </w:tcPr>
          <w:p w14:paraId="621F98E3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6AA2A1BE" w14:textId="77777777" w:rsidTr="0087206D">
        <w:tc>
          <w:tcPr>
            <w:tcW w:w="2122" w:type="dxa"/>
            <w:tcBorders>
              <w:bottom w:val="single" w:sz="4" w:space="0" w:color="auto"/>
            </w:tcBorders>
          </w:tcPr>
          <w:p w14:paraId="39AE76C1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bottom w:val="single" w:sz="4" w:space="0" w:color="auto"/>
            </w:tcBorders>
          </w:tcPr>
          <w:p w14:paraId="750E994F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</w:rPr>
              <w:t>Key stage Math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C1C6BA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95BAEFA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549293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087DEA7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77590E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4588E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18E6318D" w14:textId="77777777" w:rsidTr="0087206D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7C23F852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b/>
                <w:bCs/>
                <w:color w:val="000000" w:themeColor="text1"/>
              </w:rPr>
              <w:t>Attitude towards school</w:t>
            </w:r>
          </w:p>
        </w:tc>
        <w:tc>
          <w:tcPr>
            <w:tcW w:w="5533" w:type="dxa"/>
            <w:tcBorders>
              <w:top w:val="single" w:sz="4" w:space="0" w:color="auto"/>
              <w:bottom w:val="nil"/>
            </w:tcBorders>
          </w:tcPr>
          <w:p w14:paraId="0AFA5D20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CMs attitude towards school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1D3478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616AE026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C260C29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3AAD727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2B0DE6F9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F62B5D3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</w:tr>
      <w:tr w:rsidR="00D60F95" w:rsidRPr="00D67667" w14:paraId="54984C8C" w14:textId="77777777" w:rsidTr="0087206D">
        <w:tc>
          <w:tcPr>
            <w:tcW w:w="2122" w:type="dxa"/>
            <w:vMerge/>
          </w:tcPr>
          <w:p w14:paraId="5207B627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top w:val="nil"/>
            </w:tcBorders>
          </w:tcPr>
          <w:p w14:paraId="0CE3DE66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CMs attitude towards school (reported by parents)</w:t>
            </w:r>
          </w:p>
        </w:tc>
        <w:tc>
          <w:tcPr>
            <w:tcW w:w="991" w:type="dxa"/>
            <w:tcBorders>
              <w:top w:val="nil"/>
            </w:tcBorders>
          </w:tcPr>
          <w:p w14:paraId="1CD79592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14:paraId="1591C374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4040293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top w:val="nil"/>
            </w:tcBorders>
          </w:tcPr>
          <w:p w14:paraId="78E3752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14:paraId="49132CE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FAE163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4C45C7F1" w14:textId="77777777" w:rsidTr="0087206D">
        <w:tc>
          <w:tcPr>
            <w:tcW w:w="2122" w:type="dxa"/>
          </w:tcPr>
          <w:p w14:paraId="71BD72CB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</w:tcPr>
          <w:p w14:paraId="0BE9D115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CMs educational aspirations</w:t>
            </w:r>
          </w:p>
        </w:tc>
        <w:tc>
          <w:tcPr>
            <w:tcW w:w="991" w:type="dxa"/>
          </w:tcPr>
          <w:p w14:paraId="2406C582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32D3CC84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0259B7F4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46F2B081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676A2CCA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6F452FC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</w:tr>
      <w:tr w:rsidR="00D60F95" w:rsidRPr="00D67667" w14:paraId="532CA7AE" w14:textId="77777777" w:rsidTr="0087206D">
        <w:tc>
          <w:tcPr>
            <w:tcW w:w="2122" w:type="dxa"/>
            <w:tcBorders>
              <w:bottom w:val="single" w:sz="4" w:space="0" w:color="auto"/>
            </w:tcBorders>
          </w:tcPr>
          <w:p w14:paraId="2C1457AC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bottom w:val="single" w:sz="4" w:space="0" w:color="auto"/>
            </w:tcBorders>
          </w:tcPr>
          <w:p w14:paraId="23742346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Parents educational aspirations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979FA57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785A124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83AB21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2491503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8B7F007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801183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70A985A8" w14:textId="77777777" w:rsidTr="0087206D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732996EC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b/>
                <w:bCs/>
                <w:color w:val="000000" w:themeColor="text1"/>
              </w:rPr>
              <w:t xml:space="preserve">Child </w:t>
            </w:r>
            <w:proofErr w:type="spellStart"/>
            <w:r w:rsidRPr="00D67667">
              <w:rPr>
                <w:rFonts w:cstheme="minorHAnsi"/>
                <w:b/>
                <w:bCs/>
                <w:color w:val="000000" w:themeColor="text1"/>
              </w:rPr>
              <w:t>behaviour</w:t>
            </w:r>
            <w:proofErr w:type="spellEnd"/>
          </w:p>
        </w:tc>
        <w:tc>
          <w:tcPr>
            <w:tcW w:w="5533" w:type="dxa"/>
            <w:tcBorders>
              <w:top w:val="single" w:sz="4" w:space="0" w:color="auto"/>
              <w:bottom w:val="nil"/>
            </w:tcBorders>
          </w:tcPr>
          <w:p w14:paraId="1D8FDE56" w14:textId="77777777" w:rsidR="00D60F95" w:rsidRPr="00D67667" w:rsidRDefault="00D60F95" w:rsidP="0087206D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I</w:t>
            </w:r>
            <w:r w:rsidRPr="00D67667">
              <w:rPr>
                <w:rFonts w:cstheme="minorHAnsi"/>
                <w:color w:val="000000" w:themeColor="text1"/>
              </w:rPr>
              <w:t>nternali</w:t>
            </w:r>
            <w:r>
              <w:rPr>
                <w:rFonts w:cstheme="minorHAnsi"/>
                <w:color w:val="000000" w:themeColor="text1"/>
              </w:rPr>
              <w:t>z</w:t>
            </w:r>
            <w:r w:rsidRPr="00D67667">
              <w:rPr>
                <w:rFonts w:cstheme="minorHAnsi"/>
                <w:color w:val="000000" w:themeColor="text1"/>
              </w:rPr>
              <w:t>ing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335153C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520888AF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C7077AB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71ABA9A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61980691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040CA9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</w:tr>
      <w:tr w:rsidR="00D60F95" w:rsidRPr="00D67667" w14:paraId="458838F8" w14:textId="77777777" w:rsidTr="0087206D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327966B5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top w:val="nil"/>
              <w:bottom w:val="single" w:sz="4" w:space="0" w:color="auto"/>
            </w:tcBorders>
          </w:tcPr>
          <w:p w14:paraId="7665FE26" w14:textId="77777777" w:rsidR="00D60F95" w:rsidRPr="00D67667" w:rsidRDefault="00D60F95" w:rsidP="0087206D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E</w:t>
            </w:r>
            <w:r w:rsidRPr="00D67667">
              <w:rPr>
                <w:rFonts w:cstheme="minorHAnsi"/>
                <w:color w:val="000000" w:themeColor="text1"/>
              </w:rPr>
              <w:t>xternali</w:t>
            </w:r>
            <w:r>
              <w:rPr>
                <w:rFonts w:cstheme="minorHAnsi"/>
                <w:color w:val="000000" w:themeColor="text1"/>
              </w:rPr>
              <w:t>z</w:t>
            </w:r>
            <w:r w:rsidRPr="00D67667">
              <w:rPr>
                <w:rFonts w:cstheme="minorHAnsi"/>
                <w:color w:val="000000" w:themeColor="text1"/>
              </w:rPr>
              <w:t>ing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41D3F43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7B4B9CF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ED2A806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1284A973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06656E42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C43866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</w:tr>
      <w:tr w:rsidR="00D60F95" w:rsidRPr="00D67667" w14:paraId="542F909E" w14:textId="77777777" w:rsidTr="0087206D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15FE5F3C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b/>
                <w:bCs/>
                <w:color w:val="000000" w:themeColor="text1"/>
              </w:rPr>
              <w:t>Child Health</w:t>
            </w:r>
          </w:p>
        </w:tc>
        <w:tc>
          <w:tcPr>
            <w:tcW w:w="5533" w:type="dxa"/>
            <w:tcBorders>
              <w:top w:val="single" w:sz="4" w:space="0" w:color="auto"/>
              <w:bottom w:val="nil"/>
            </w:tcBorders>
          </w:tcPr>
          <w:p w14:paraId="5A982BCE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Child has longstanding illness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1AD561B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07128832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CFF8A0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22601527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5B18398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B63F15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0E602289" w14:textId="77777777" w:rsidTr="0087206D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3FCBE5B3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top w:val="nil"/>
              <w:bottom w:val="single" w:sz="4" w:space="0" w:color="auto"/>
            </w:tcBorders>
          </w:tcPr>
          <w:p w14:paraId="0C37D7E0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General health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556169AA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151F8EE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6BAF0B6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7CB1756B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3EF27B17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768E683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4E309E3F" w14:textId="77777777" w:rsidTr="0087206D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19198776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b/>
                <w:bCs/>
                <w:color w:val="000000" w:themeColor="text1"/>
              </w:rPr>
              <w:t>Birth conditions</w:t>
            </w:r>
          </w:p>
        </w:tc>
        <w:tc>
          <w:tcPr>
            <w:tcW w:w="5533" w:type="dxa"/>
            <w:tcBorders>
              <w:top w:val="single" w:sz="4" w:space="0" w:color="auto"/>
              <w:bottom w:val="nil"/>
            </w:tcBorders>
          </w:tcPr>
          <w:p w14:paraId="036E7B5C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 xml:space="preserve">Birthweight 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07F227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6859B88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508B43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9F74D8B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2F66AEFB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15392BA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2B5AEB25" w14:textId="77777777" w:rsidTr="0087206D">
        <w:tc>
          <w:tcPr>
            <w:tcW w:w="2122" w:type="dxa"/>
            <w:tcBorders>
              <w:top w:val="nil"/>
            </w:tcBorders>
          </w:tcPr>
          <w:p w14:paraId="3A33A4F6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top w:val="nil"/>
            </w:tcBorders>
          </w:tcPr>
          <w:p w14:paraId="6A4C558B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 xml:space="preserve">Was in special care unit </w:t>
            </w:r>
          </w:p>
        </w:tc>
        <w:tc>
          <w:tcPr>
            <w:tcW w:w="991" w:type="dxa"/>
            <w:tcBorders>
              <w:top w:val="nil"/>
            </w:tcBorders>
          </w:tcPr>
          <w:p w14:paraId="0D7AB01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  <w:tcBorders>
              <w:top w:val="nil"/>
            </w:tcBorders>
          </w:tcPr>
          <w:p w14:paraId="36C1CF66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43E579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14:paraId="26B420E4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14:paraId="675E922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21A05B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13356BB4" w14:textId="77777777" w:rsidTr="0087206D">
        <w:tc>
          <w:tcPr>
            <w:tcW w:w="2122" w:type="dxa"/>
          </w:tcPr>
          <w:p w14:paraId="59FBA8DB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</w:tcPr>
          <w:p w14:paraId="2689BF2A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Mother smoked during pregnancy</w:t>
            </w:r>
          </w:p>
        </w:tc>
        <w:tc>
          <w:tcPr>
            <w:tcW w:w="991" w:type="dxa"/>
          </w:tcPr>
          <w:p w14:paraId="0D776D6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</w:tcPr>
          <w:p w14:paraId="39ADA6CB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55E49C6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3E51E3E7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</w:tcPr>
          <w:p w14:paraId="66A0FAB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14:paraId="48C0457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4F5C4A75" w14:textId="77777777" w:rsidTr="0087206D">
        <w:tc>
          <w:tcPr>
            <w:tcW w:w="2122" w:type="dxa"/>
            <w:tcBorders>
              <w:bottom w:val="single" w:sz="4" w:space="0" w:color="auto"/>
            </w:tcBorders>
          </w:tcPr>
          <w:p w14:paraId="037195D6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bottom w:val="single" w:sz="4" w:space="0" w:color="auto"/>
            </w:tcBorders>
          </w:tcPr>
          <w:p w14:paraId="378DE41F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Mother’s alcohol consumption during pregnancy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97547A3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34A11E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9DB504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C363C1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7ABFC79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0177C3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69EB0E1F" w14:textId="77777777" w:rsidTr="0087206D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22A14372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b/>
                <w:bCs/>
                <w:color w:val="000000" w:themeColor="text1"/>
              </w:rPr>
              <w:t>Parental involvement</w:t>
            </w:r>
          </w:p>
        </w:tc>
        <w:tc>
          <w:tcPr>
            <w:tcW w:w="5533" w:type="dxa"/>
            <w:tcBorders>
              <w:top w:val="single" w:sz="4" w:space="0" w:color="auto"/>
              <w:bottom w:val="nil"/>
            </w:tcBorders>
          </w:tcPr>
          <w:p w14:paraId="1FA53732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Parents had meeting with teacher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2043374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DAC8EE3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FF26A1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1DDB799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71D93322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48B954A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</w:tr>
      <w:tr w:rsidR="00D60F95" w:rsidRPr="00D67667" w14:paraId="558A111F" w14:textId="77777777" w:rsidTr="0087206D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7989BE15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top w:val="nil"/>
              <w:bottom w:val="single" w:sz="4" w:space="0" w:color="auto"/>
            </w:tcBorders>
          </w:tcPr>
          <w:p w14:paraId="344E3160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Joint learning-related activities – sum score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36C9128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5AD9B3E4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CD717A7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12B35C1B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05E123C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926EE2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64C2EBEA" w14:textId="77777777" w:rsidTr="0087206D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2CBFC7C0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b/>
                <w:bCs/>
                <w:color w:val="000000" w:themeColor="text1"/>
              </w:rPr>
              <w:t>School characteristics</w:t>
            </w:r>
          </w:p>
        </w:tc>
        <w:tc>
          <w:tcPr>
            <w:tcW w:w="5533" w:type="dxa"/>
            <w:tcBorders>
              <w:top w:val="single" w:sz="4" w:space="0" w:color="auto"/>
              <w:bottom w:val="nil"/>
            </w:tcBorders>
          </w:tcPr>
          <w:p w14:paraId="545EE365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 xml:space="preserve">Stream 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574680F1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6CD82E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524B51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7C43D18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50CAEFC7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45D9251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3C98FA43" w14:textId="77777777" w:rsidTr="0087206D">
        <w:tc>
          <w:tcPr>
            <w:tcW w:w="2122" w:type="dxa"/>
            <w:vMerge/>
          </w:tcPr>
          <w:p w14:paraId="24E15C95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top w:val="nil"/>
            </w:tcBorders>
          </w:tcPr>
          <w:p w14:paraId="74A97B2B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Set (English and Math)</w:t>
            </w:r>
          </w:p>
        </w:tc>
        <w:tc>
          <w:tcPr>
            <w:tcW w:w="991" w:type="dxa"/>
            <w:tcBorders>
              <w:top w:val="nil"/>
            </w:tcBorders>
          </w:tcPr>
          <w:p w14:paraId="24E725E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14:paraId="52A6879B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9AD19FA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14:paraId="60CA6F66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top w:val="nil"/>
            </w:tcBorders>
          </w:tcPr>
          <w:p w14:paraId="51208541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2" w:type="dxa"/>
            <w:tcBorders>
              <w:top w:val="nil"/>
            </w:tcBorders>
          </w:tcPr>
          <w:p w14:paraId="67A4E959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2F34EA7D" w14:textId="77777777" w:rsidTr="0087206D">
        <w:tc>
          <w:tcPr>
            <w:tcW w:w="2122" w:type="dxa"/>
            <w:tcBorders>
              <w:bottom w:val="single" w:sz="4" w:space="0" w:color="auto"/>
            </w:tcBorders>
          </w:tcPr>
          <w:p w14:paraId="53C5AAA4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bottom w:val="single" w:sz="4" w:space="0" w:color="auto"/>
            </w:tcBorders>
          </w:tcPr>
          <w:p w14:paraId="6130284C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 xml:space="preserve">School fees 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F86D9D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35F7B46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08FD6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0EF2600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1919AF4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F24B06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</w:tr>
      <w:tr w:rsidR="00D60F95" w:rsidRPr="00D67667" w14:paraId="271FF7DB" w14:textId="77777777" w:rsidTr="0087206D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1C1497ED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b/>
                <w:bCs/>
                <w:color w:val="000000" w:themeColor="text1"/>
              </w:rPr>
              <w:t>Disruptive events</w:t>
            </w:r>
          </w:p>
        </w:tc>
        <w:tc>
          <w:tcPr>
            <w:tcW w:w="5533" w:type="dxa"/>
            <w:tcBorders>
              <w:top w:val="single" w:sz="4" w:space="0" w:color="auto"/>
              <w:bottom w:val="nil"/>
            </w:tcBorders>
          </w:tcPr>
          <w:p w14:paraId="5D1522C2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Parents mental health problems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0EE3472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02D01A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9A61C4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1497556A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0CB48EE4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5DA69F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60F95" w:rsidRPr="00D67667" w14:paraId="2AD4C1A3" w14:textId="77777777" w:rsidTr="0087206D">
        <w:tc>
          <w:tcPr>
            <w:tcW w:w="2122" w:type="dxa"/>
            <w:tcBorders>
              <w:top w:val="nil"/>
              <w:bottom w:val="nil"/>
            </w:tcBorders>
          </w:tcPr>
          <w:p w14:paraId="10745F35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top w:val="nil"/>
              <w:bottom w:val="nil"/>
            </w:tcBorders>
          </w:tcPr>
          <w:p w14:paraId="5B753524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Changed school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A848B75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9E6D821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FE2E8B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D4C926A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D99D988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3AF4FA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R</w:t>
            </w:r>
          </w:p>
        </w:tc>
      </w:tr>
      <w:tr w:rsidR="00D60F95" w:rsidRPr="00D67667" w14:paraId="3AC0FCBA" w14:textId="77777777" w:rsidTr="0087206D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3F154124" w14:textId="77777777" w:rsidR="00D60F95" w:rsidRPr="00D67667" w:rsidRDefault="00D60F95" w:rsidP="0087206D">
            <w:pPr>
              <w:rPr>
                <w:rFonts w:cstheme="minorHAnsi"/>
              </w:rPr>
            </w:pPr>
          </w:p>
        </w:tc>
        <w:tc>
          <w:tcPr>
            <w:tcW w:w="5533" w:type="dxa"/>
            <w:tcBorders>
              <w:top w:val="nil"/>
              <w:bottom w:val="single" w:sz="4" w:space="0" w:color="auto"/>
            </w:tcBorders>
          </w:tcPr>
          <w:p w14:paraId="2D70D207" w14:textId="77777777" w:rsidR="00D60F95" w:rsidRPr="00D67667" w:rsidRDefault="00D60F95" w:rsidP="0087206D">
            <w:pPr>
              <w:rPr>
                <w:rFonts w:cstheme="minorHAnsi"/>
              </w:rPr>
            </w:pPr>
            <w:r w:rsidRPr="00D67667">
              <w:rPr>
                <w:rFonts w:cstheme="minorHAnsi"/>
                <w:color w:val="000000" w:themeColor="text1"/>
              </w:rPr>
              <w:t>Moved residence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5C36291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24D41DD2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888C46C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  <w:r w:rsidRPr="00D67667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31E459D9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2057A1FE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CEE3DAD" w14:textId="77777777" w:rsidR="00D60F95" w:rsidRPr="00D67667" w:rsidRDefault="00D60F95" w:rsidP="0087206D">
            <w:pPr>
              <w:jc w:val="center"/>
              <w:rPr>
                <w:rFonts w:cstheme="minorHAnsi"/>
                <w:b/>
                <w:bCs/>
              </w:rPr>
            </w:pPr>
          </w:p>
        </w:tc>
      </w:tr>
    </w:tbl>
    <w:p w14:paraId="18AC2E1C" w14:textId="77777777" w:rsidR="00D60F95" w:rsidRPr="00D67667" w:rsidRDefault="00D60F95" w:rsidP="00D60F95">
      <w:pPr>
        <w:rPr>
          <w:rFonts w:cstheme="minorHAnsi"/>
        </w:rPr>
      </w:pPr>
      <w:r w:rsidRPr="00D67667">
        <w:rPr>
          <w:rFonts w:cstheme="minorHAnsi"/>
          <w:i/>
          <w:iCs/>
        </w:rPr>
        <w:t>Note</w:t>
      </w:r>
      <w:r>
        <w:rPr>
          <w:rFonts w:cstheme="minorHAnsi"/>
        </w:rPr>
        <w:t>.</w:t>
      </w:r>
      <w:r w:rsidRPr="00D67667">
        <w:rPr>
          <w:rFonts w:cstheme="minorHAnsi"/>
        </w:rPr>
        <w:t xml:space="preserve"> B indicates that the variable is included as a baseline confounder, R indicates that the variable is included as a </w:t>
      </w:r>
      <w:proofErr w:type="spellStart"/>
      <w:r w:rsidRPr="00D67667">
        <w:rPr>
          <w:rFonts w:cstheme="minorHAnsi"/>
        </w:rPr>
        <w:t>residuali</w:t>
      </w:r>
      <w:r>
        <w:rPr>
          <w:rFonts w:cstheme="minorHAnsi"/>
        </w:rPr>
        <w:t>z</w:t>
      </w:r>
      <w:r w:rsidRPr="00D67667">
        <w:rPr>
          <w:rFonts w:cstheme="minorHAnsi"/>
        </w:rPr>
        <w:t>ed</w:t>
      </w:r>
      <w:proofErr w:type="spellEnd"/>
      <w:r w:rsidRPr="00D67667">
        <w:rPr>
          <w:rFonts w:cstheme="minorHAnsi"/>
        </w:rPr>
        <w:t xml:space="preserve"> confounder.</w:t>
      </w:r>
    </w:p>
    <w:p w14:paraId="7FA87AEA" w14:textId="77777777" w:rsidR="00B65A86" w:rsidRDefault="00B65A86"/>
    <w:sectPr w:rsidR="00B65A86" w:rsidSect="002019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F95"/>
    <w:rsid w:val="002019F3"/>
    <w:rsid w:val="00B65A86"/>
    <w:rsid w:val="00D60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5F0A4"/>
  <w15:chartTrackingRefBased/>
  <w15:docId w15:val="{C2A895DE-283B-45F5-80D4-695B4028F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F95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F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60F95"/>
    <w:pPr>
      <w:outlineLvl w:val="1"/>
    </w:pPr>
    <w:rPr>
      <w:rFonts w:asciiTheme="minorHAnsi" w:hAnsiTheme="minorHAnsi" w:cstheme="minorHAnsi"/>
      <w:b/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0F95"/>
    <w:rPr>
      <w:rFonts w:eastAsiaTheme="majorEastAsia" w:cstheme="minorHAnsi"/>
      <w:b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D60F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60F9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lein</dc:creator>
  <cp:keywords/>
  <dc:description/>
  <cp:lastModifiedBy>Markus Klein</cp:lastModifiedBy>
  <cp:revision>1</cp:revision>
  <dcterms:created xsi:type="dcterms:W3CDTF">2024-04-03T09:53:00Z</dcterms:created>
  <dcterms:modified xsi:type="dcterms:W3CDTF">2024-04-03T09:54:00Z</dcterms:modified>
</cp:coreProperties>
</file>